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21B1" w:rsidRDefault="00BB5DD1" w:rsidP="0028475C">
      <w:pPr>
        <w:ind w:left="1575" w:hangingChars="750" w:hanging="1575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BB5DD1">
        <w:rPr>
          <w:rFonts w:ascii="Times New Roman" w:eastAsia="宋体" w:hAnsi="Times New Roman" w:cs="Times New Roman"/>
          <w:color w:val="000000"/>
          <w:kern w:val="0"/>
          <w:szCs w:val="21"/>
        </w:rPr>
        <w:t>S</w:t>
      </w:r>
      <w:r w:rsidRPr="00BB5DD1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upplement </w:t>
      </w:r>
      <w:r w:rsidR="0079228B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Table </w:t>
      </w:r>
      <w:r w:rsidRPr="00BB5DD1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1. </w:t>
      </w:r>
      <w:r w:rsidR="0028475C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C</w:t>
      </w:r>
      <w:r w:rsidRPr="00477E84">
        <w:rPr>
          <w:rFonts w:ascii="Times New Roman" w:eastAsia="宋体" w:hAnsi="Times New Roman" w:cs="Times New Roman"/>
          <w:color w:val="000000"/>
          <w:kern w:val="0"/>
          <w:szCs w:val="21"/>
        </w:rPr>
        <w:t>orrelations analysis of variables associated with circulating HMGB1 concentration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in subgroups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38"/>
        <w:gridCol w:w="1001"/>
        <w:gridCol w:w="759"/>
        <w:gridCol w:w="957"/>
        <w:gridCol w:w="829"/>
        <w:gridCol w:w="1113"/>
        <w:gridCol w:w="829"/>
        <w:gridCol w:w="1067"/>
        <w:gridCol w:w="829"/>
      </w:tblGrid>
      <w:tr w:rsidR="0077166B" w:rsidTr="002542E6">
        <w:tc>
          <w:tcPr>
            <w:tcW w:w="1138" w:type="dxa"/>
            <w:tcBorders>
              <w:top w:val="single" w:sz="12" w:space="0" w:color="000000" w:themeColor="text1"/>
            </w:tcBorders>
          </w:tcPr>
          <w:p w:rsidR="0077166B" w:rsidRDefault="0077166B"/>
        </w:tc>
        <w:tc>
          <w:tcPr>
            <w:tcW w:w="1788" w:type="dxa"/>
            <w:gridSpan w:val="2"/>
            <w:tcBorders>
              <w:top w:val="single" w:sz="12" w:space="0" w:color="000000" w:themeColor="text1"/>
            </w:tcBorders>
          </w:tcPr>
          <w:p w:rsidR="0077166B" w:rsidRDefault="0077166B">
            <w:r w:rsidRPr="00477E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 HMGB1</w:t>
            </w:r>
          </w:p>
        </w:tc>
        <w:tc>
          <w:tcPr>
            <w:tcW w:w="1806" w:type="dxa"/>
            <w:gridSpan w:val="2"/>
            <w:tcBorders>
              <w:top w:val="single" w:sz="12" w:space="0" w:color="000000" w:themeColor="text1"/>
            </w:tcBorders>
          </w:tcPr>
          <w:p w:rsidR="0077166B" w:rsidRDefault="0077166B">
            <w:r w:rsidRPr="00477E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 HMGB1</w:t>
            </w:r>
          </w:p>
        </w:tc>
        <w:tc>
          <w:tcPr>
            <w:tcW w:w="1923" w:type="dxa"/>
            <w:gridSpan w:val="2"/>
            <w:tcBorders>
              <w:top w:val="single" w:sz="12" w:space="0" w:color="000000" w:themeColor="text1"/>
            </w:tcBorders>
          </w:tcPr>
          <w:p w:rsidR="0077166B" w:rsidRDefault="0077166B">
            <w:r w:rsidRPr="00477E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 HMGB1</w:t>
            </w:r>
          </w:p>
        </w:tc>
        <w:tc>
          <w:tcPr>
            <w:tcW w:w="1867" w:type="dxa"/>
            <w:gridSpan w:val="2"/>
            <w:tcBorders>
              <w:top w:val="single" w:sz="12" w:space="0" w:color="000000" w:themeColor="text1"/>
            </w:tcBorders>
          </w:tcPr>
          <w:p w:rsidR="0077166B" w:rsidRDefault="0077166B">
            <w:r w:rsidRPr="00477E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 HMGB1</w:t>
            </w:r>
          </w:p>
        </w:tc>
      </w:tr>
      <w:tr w:rsidR="00BC2002" w:rsidTr="002542E6">
        <w:tc>
          <w:tcPr>
            <w:tcW w:w="1138" w:type="dxa"/>
            <w:vMerge w:val="restart"/>
          </w:tcPr>
          <w:p w:rsidR="00BC2002" w:rsidRDefault="00BC2002" w:rsidP="00890AE4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BC2002" w:rsidRDefault="00BC2002" w:rsidP="00890AE4">
            <w:pPr>
              <w:jc w:val="left"/>
            </w:pPr>
            <w:r w:rsidRPr="00477E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788" w:type="dxa"/>
            <w:gridSpan w:val="2"/>
            <w:tcBorders>
              <w:bottom w:val="single" w:sz="6" w:space="0" w:color="000000" w:themeColor="text1"/>
            </w:tcBorders>
            <w:vAlign w:val="center"/>
          </w:tcPr>
          <w:p w:rsidR="00BC2002" w:rsidRPr="00477E84" w:rsidRDefault="00BC2002" w:rsidP="00890A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77E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T-NW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06" w:type="dxa"/>
            <w:gridSpan w:val="2"/>
            <w:tcBorders>
              <w:bottom w:val="single" w:sz="6" w:space="0" w:color="000000" w:themeColor="text1"/>
            </w:tcBorders>
            <w:vAlign w:val="center"/>
          </w:tcPr>
          <w:p w:rsidR="00BC2002" w:rsidRPr="00477E84" w:rsidRDefault="00BC2002" w:rsidP="00890A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OLE_LINK5"/>
            <w:bookmarkStart w:id="1" w:name="OLE_LINK6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77E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T-OB</w:t>
            </w:r>
            <w:bookmarkEnd w:id="0"/>
            <w:bookmarkEnd w:id="1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23" w:type="dxa"/>
            <w:gridSpan w:val="2"/>
            <w:tcBorders>
              <w:bottom w:val="single" w:sz="6" w:space="0" w:color="000000" w:themeColor="text1"/>
            </w:tcBorders>
          </w:tcPr>
          <w:p w:rsidR="00BC2002" w:rsidRDefault="00BC2002"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77E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2DM-NW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67" w:type="dxa"/>
            <w:gridSpan w:val="2"/>
            <w:tcBorders>
              <w:bottom w:val="single" w:sz="6" w:space="0" w:color="000000" w:themeColor="text1"/>
            </w:tcBorders>
          </w:tcPr>
          <w:p w:rsidR="00BC2002" w:rsidRDefault="00BC2002"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77E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2DM-O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BC2002" w:rsidTr="002542E6">
        <w:tc>
          <w:tcPr>
            <w:tcW w:w="1138" w:type="dxa"/>
            <w:vMerge/>
            <w:tcBorders>
              <w:bottom w:val="single" w:sz="6" w:space="0" w:color="000000" w:themeColor="text1"/>
            </w:tcBorders>
          </w:tcPr>
          <w:p w:rsidR="00BC2002" w:rsidRPr="00477E84" w:rsidRDefault="00BC2002" w:rsidP="00890A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bottom w:val="single" w:sz="6" w:space="0" w:color="000000" w:themeColor="text1"/>
            </w:tcBorders>
          </w:tcPr>
          <w:p w:rsidR="00BC2002" w:rsidRPr="00477E84" w:rsidRDefault="00BC2002" w:rsidP="00890A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7E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35" w:type="dxa"/>
            <w:tcBorders>
              <w:bottom w:val="single" w:sz="6" w:space="0" w:color="000000" w:themeColor="text1"/>
            </w:tcBorders>
          </w:tcPr>
          <w:p w:rsidR="00BC2002" w:rsidRPr="00477E84" w:rsidRDefault="005D5C94" w:rsidP="00890AE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999" w:type="dxa"/>
            <w:tcBorders>
              <w:bottom w:val="single" w:sz="6" w:space="0" w:color="000000" w:themeColor="text1"/>
            </w:tcBorders>
          </w:tcPr>
          <w:p w:rsidR="00BC2002" w:rsidRPr="00477E84" w:rsidRDefault="00BC2002" w:rsidP="00890A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7E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07" w:type="dxa"/>
            <w:tcBorders>
              <w:bottom w:val="single" w:sz="6" w:space="0" w:color="000000" w:themeColor="text1"/>
            </w:tcBorders>
          </w:tcPr>
          <w:p w:rsidR="00BC2002" w:rsidRPr="00477E84" w:rsidRDefault="005D5C94" w:rsidP="00890AE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77E8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1188" w:type="dxa"/>
            <w:tcBorders>
              <w:bottom w:val="single" w:sz="6" w:space="0" w:color="000000" w:themeColor="text1"/>
            </w:tcBorders>
          </w:tcPr>
          <w:p w:rsidR="00BC2002" w:rsidRPr="00477E84" w:rsidRDefault="00BC2002" w:rsidP="00890A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7E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35" w:type="dxa"/>
            <w:tcBorders>
              <w:bottom w:val="single" w:sz="6" w:space="0" w:color="000000" w:themeColor="text1"/>
            </w:tcBorders>
          </w:tcPr>
          <w:p w:rsidR="00BC2002" w:rsidRPr="00477E84" w:rsidRDefault="005D5C94" w:rsidP="00890AE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1132" w:type="dxa"/>
            <w:tcBorders>
              <w:bottom w:val="single" w:sz="6" w:space="0" w:color="000000" w:themeColor="text1"/>
            </w:tcBorders>
          </w:tcPr>
          <w:p w:rsidR="00BC2002" w:rsidRPr="00477E84" w:rsidRDefault="00BC2002" w:rsidP="00890A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7E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35" w:type="dxa"/>
            <w:tcBorders>
              <w:bottom w:val="single" w:sz="6" w:space="0" w:color="000000" w:themeColor="text1"/>
            </w:tcBorders>
          </w:tcPr>
          <w:p w:rsidR="00BC2002" w:rsidRPr="00477E84" w:rsidRDefault="005D5C94" w:rsidP="00890AE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</w:t>
            </w:r>
          </w:p>
        </w:tc>
      </w:tr>
      <w:tr w:rsidR="00BC2002" w:rsidRPr="0028475C" w:rsidTr="002542E6">
        <w:tc>
          <w:tcPr>
            <w:tcW w:w="1138" w:type="dxa"/>
            <w:tcBorders>
              <w:top w:val="single" w:sz="6" w:space="0" w:color="000000" w:themeColor="text1"/>
            </w:tcBorders>
            <w:vAlign w:val="center"/>
          </w:tcPr>
          <w:p w:rsidR="00BB5DD1" w:rsidRPr="00477E84" w:rsidRDefault="00BB5DD1" w:rsidP="00890A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7E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(year)</w:t>
            </w:r>
          </w:p>
        </w:tc>
        <w:tc>
          <w:tcPr>
            <w:tcW w:w="1053" w:type="dxa"/>
            <w:tcBorders>
              <w:top w:val="single" w:sz="6" w:space="0" w:color="000000" w:themeColor="text1"/>
            </w:tcBorders>
          </w:tcPr>
          <w:p w:rsidR="00BB5DD1" w:rsidRPr="0028475C" w:rsidRDefault="0077166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0</w:t>
            </w:r>
          </w:p>
        </w:tc>
        <w:tc>
          <w:tcPr>
            <w:tcW w:w="735" w:type="dxa"/>
            <w:tcBorders>
              <w:top w:val="single" w:sz="6" w:space="0" w:color="000000" w:themeColor="text1"/>
            </w:tcBorders>
          </w:tcPr>
          <w:p w:rsidR="00BB5DD1" w:rsidRPr="0028475C" w:rsidRDefault="0077166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65</w:t>
            </w:r>
          </w:p>
        </w:tc>
        <w:tc>
          <w:tcPr>
            <w:tcW w:w="999" w:type="dxa"/>
            <w:tcBorders>
              <w:top w:val="single" w:sz="6" w:space="0" w:color="000000" w:themeColor="text1"/>
            </w:tcBorders>
          </w:tcPr>
          <w:p w:rsidR="00BB5DD1" w:rsidRPr="0028475C" w:rsidRDefault="0046690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76</w:t>
            </w:r>
          </w:p>
        </w:tc>
        <w:tc>
          <w:tcPr>
            <w:tcW w:w="807" w:type="dxa"/>
            <w:tcBorders>
              <w:top w:val="single" w:sz="6" w:space="0" w:color="000000" w:themeColor="text1"/>
            </w:tcBorders>
          </w:tcPr>
          <w:p w:rsidR="00BB5DD1" w:rsidRPr="0028475C" w:rsidRDefault="0046690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85</w:t>
            </w:r>
          </w:p>
        </w:tc>
        <w:tc>
          <w:tcPr>
            <w:tcW w:w="1188" w:type="dxa"/>
            <w:tcBorders>
              <w:top w:val="single" w:sz="6" w:space="0" w:color="000000" w:themeColor="text1"/>
            </w:tcBorders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11</w:t>
            </w:r>
          </w:p>
        </w:tc>
        <w:tc>
          <w:tcPr>
            <w:tcW w:w="735" w:type="dxa"/>
            <w:tcBorders>
              <w:top w:val="single" w:sz="6" w:space="0" w:color="000000" w:themeColor="text1"/>
            </w:tcBorders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19</w:t>
            </w:r>
          </w:p>
        </w:tc>
        <w:tc>
          <w:tcPr>
            <w:tcW w:w="1132" w:type="dxa"/>
            <w:tcBorders>
              <w:top w:val="single" w:sz="6" w:space="0" w:color="000000" w:themeColor="text1"/>
            </w:tcBorders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55</w:t>
            </w:r>
          </w:p>
        </w:tc>
        <w:tc>
          <w:tcPr>
            <w:tcW w:w="735" w:type="dxa"/>
            <w:tcBorders>
              <w:top w:val="single" w:sz="6" w:space="0" w:color="000000" w:themeColor="text1"/>
            </w:tcBorders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5</w:t>
            </w:r>
          </w:p>
        </w:tc>
      </w:tr>
      <w:tr w:rsidR="002542E6" w:rsidRPr="0028475C" w:rsidTr="002542E6">
        <w:tc>
          <w:tcPr>
            <w:tcW w:w="1138" w:type="dxa"/>
            <w:vAlign w:val="center"/>
          </w:tcPr>
          <w:p w:rsidR="002542E6" w:rsidRPr="00477E84" w:rsidRDefault="002542E6" w:rsidP="00890A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7E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053" w:type="dxa"/>
          </w:tcPr>
          <w:p w:rsidR="002542E6" w:rsidRPr="0028475C" w:rsidRDefault="002542E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</w:t>
            </w: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1</w:t>
            </w:r>
          </w:p>
        </w:tc>
        <w:tc>
          <w:tcPr>
            <w:tcW w:w="735" w:type="dxa"/>
          </w:tcPr>
          <w:p w:rsidR="002542E6" w:rsidRPr="00CE4D6F" w:rsidRDefault="002542E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26</w:t>
            </w:r>
            <w:r w:rsidR="00CE4D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9" w:type="dxa"/>
          </w:tcPr>
          <w:p w:rsidR="002542E6" w:rsidRPr="0028475C" w:rsidRDefault="002542E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</w:t>
            </w: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807" w:type="dxa"/>
          </w:tcPr>
          <w:p w:rsidR="002542E6" w:rsidRPr="00CE4D6F" w:rsidRDefault="00423FDE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2542E6" w:rsidRPr="00477E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CE4D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88" w:type="dxa"/>
          </w:tcPr>
          <w:p w:rsidR="002542E6" w:rsidRPr="0028475C" w:rsidRDefault="002542E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</w:t>
            </w: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735" w:type="dxa"/>
          </w:tcPr>
          <w:p w:rsidR="002542E6" w:rsidRPr="00CE4D6F" w:rsidRDefault="002542E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</w:t>
            </w: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="00CE4D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32" w:type="dxa"/>
          </w:tcPr>
          <w:p w:rsidR="002542E6" w:rsidRPr="0028475C" w:rsidRDefault="002542E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40</w:t>
            </w:r>
          </w:p>
        </w:tc>
        <w:tc>
          <w:tcPr>
            <w:tcW w:w="735" w:type="dxa"/>
          </w:tcPr>
          <w:p w:rsidR="002542E6" w:rsidRPr="00CE4D6F" w:rsidRDefault="00423FDE" w:rsidP="00890AE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40</w:t>
            </w:r>
            <w:r w:rsidR="00CE4D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BC2002" w:rsidRPr="0028475C" w:rsidTr="002542E6">
        <w:tc>
          <w:tcPr>
            <w:tcW w:w="1138" w:type="dxa"/>
          </w:tcPr>
          <w:p w:rsidR="00BB5DD1" w:rsidRPr="00477E84" w:rsidRDefault="00BB5DD1" w:rsidP="00890A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7E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HR</w:t>
            </w:r>
          </w:p>
        </w:tc>
        <w:tc>
          <w:tcPr>
            <w:tcW w:w="1053" w:type="dxa"/>
          </w:tcPr>
          <w:p w:rsidR="00BB5DD1" w:rsidRPr="0028475C" w:rsidRDefault="005D5C9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</w:t>
            </w:r>
            <w:r w:rsidR="0077166B"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735" w:type="dxa"/>
          </w:tcPr>
          <w:p w:rsidR="00BB5DD1" w:rsidRPr="00CE4D6F" w:rsidRDefault="005D5C9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</w:t>
            </w:r>
            <w:r w:rsidR="0077166B"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="00CE4D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9" w:type="dxa"/>
          </w:tcPr>
          <w:p w:rsidR="00BB5DD1" w:rsidRPr="0028475C" w:rsidRDefault="005D5C9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</w:t>
            </w:r>
            <w:r w:rsidR="00466909"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807" w:type="dxa"/>
          </w:tcPr>
          <w:p w:rsidR="00BB5DD1" w:rsidRPr="00CE4D6F" w:rsidRDefault="005D5C9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</w:t>
            </w:r>
            <w:r w:rsidR="00466909"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CE4D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88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19</w:t>
            </w:r>
          </w:p>
        </w:tc>
        <w:tc>
          <w:tcPr>
            <w:tcW w:w="735" w:type="dxa"/>
          </w:tcPr>
          <w:p w:rsidR="00BB5DD1" w:rsidRPr="0028475C" w:rsidRDefault="002542E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5</w:t>
            </w:r>
            <w:r w:rsidR="00C87181"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2" w:type="dxa"/>
          </w:tcPr>
          <w:p w:rsidR="00BB5DD1" w:rsidRPr="0028475C" w:rsidRDefault="002542E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</w:t>
            </w:r>
            <w:r w:rsidR="00C87181"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735" w:type="dxa"/>
          </w:tcPr>
          <w:p w:rsidR="00BB5DD1" w:rsidRPr="00CE4D6F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2542E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</w:t>
            </w: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8</w:t>
            </w:r>
            <w:r w:rsidR="00CE4D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BC2002" w:rsidRPr="0028475C" w:rsidTr="002542E6">
        <w:tc>
          <w:tcPr>
            <w:tcW w:w="1138" w:type="dxa"/>
            <w:vAlign w:val="center"/>
          </w:tcPr>
          <w:p w:rsidR="00BB5DD1" w:rsidRPr="00477E84" w:rsidRDefault="00BB5DD1" w:rsidP="00890A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2" w:name="OLE_LINK7"/>
            <w:bookmarkStart w:id="3" w:name="OLE_LINK8"/>
            <w:r w:rsidRPr="00477E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BP </w:t>
            </w:r>
            <w:bookmarkEnd w:id="2"/>
            <w:bookmarkEnd w:id="3"/>
          </w:p>
        </w:tc>
        <w:tc>
          <w:tcPr>
            <w:tcW w:w="1053" w:type="dxa"/>
          </w:tcPr>
          <w:p w:rsidR="00BB5DD1" w:rsidRPr="0028475C" w:rsidRDefault="0077166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03</w:t>
            </w:r>
          </w:p>
        </w:tc>
        <w:tc>
          <w:tcPr>
            <w:tcW w:w="735" w:type="dxa"/>
          </w:tcPr>
          <w:p w:rsidR="00BB5DD1" w:rsidRPr="0028475C" w:rsidRDefault="0077166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33</w:t>
            </w:r>
          </w:p>
        </w:tc>
        <w:tc>
          <w:tcPr>
            <w:tcW w:w="999" w:type="dxa"/>
          </w:tcPr>
          <w:p w:rsidR="00BB5DD1" w:rsidRPr="0028475C" w:rsidRDefault="0046690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807" w:type="dxa"/>
          </w:tcPr>
          <w:p w:rsidR="00BB5DD1" w:rsidRPr="0028475C" w:rsidRDefault="0046690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74</w:t>
            </w:r>
          </w:p>
        </w:tc>
        <w:tc>
          <w:tcPr>
            <w:tcW w:w="1188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19</w:t>
            </w:r>
          </w:p>
        </w:tc>
        <w:tc>
          <w:tcPr>
            <w:tcW w:w="735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90</w:t>
            </w:r>
          </w:p>
        </w:tc>
        <w:tc>
          <w:tcPr>
            <w:tcW w:w="1132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85</w:t>
            </w:r>
          </w:p>
        </w:tc>
        <w:tc>
          <w:tcPr>
            <w:tcW w:w="735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603</w:t>
            </w:r>
          </w:p>
        </w:tc>
      </w:tr>
      <w:tr w:rsidR="00BC2002" w:rsidRPr="0028475C" w:rsidTr="002542E6">
        <w:tc>
          <w:tcPr>
            <w:tcW w:w="1138" w:type="dxa"/>
            <w:vAlign w:val="center"/>
          </w:tcPr>
          <w:p w:rsidR="00BB5DD1" w:rsidRPr="00477E84" w:rsidRDefault="00BB5DD1" w:rsidP="00890A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7E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BP </w:t>
            </w:r>
          </w:p>
        </w:tc>
        <w:tc>
          <w:tcPr>
            <w:tcW w:w="1053" w:type="dxa"/>
          </w:tcPr>
          <w:p w:rsidR="00BB5DD1" w:rsidRPr="0028475C" w:rsidRDefault="0077166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735" w:type="dxa"/>
          </w:tcPr>
          <w:p w:rsidR="00BB5DD1" w:rsidRPr="0028475C" w:rsidRDefault="0077166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89</w:t>
            </w:r>
          </w:p>
        </w:tc>
        <w:tc>
          <w:tcPr>
            <w:tcW w:w="999" w:type="dxa"/>
          </w:tcPr>
          <w:p w:rsidR="00BB5DD1" w:rsidRPr="0028475C" w:rsidRDefault="0046690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76</w:t>
            </w:r>
          </w:p>
        </w:tc>
        <w:tc>
          <w:tcPr>
            <w:tcW w:w="807" w:type="dxa"/>
          </w:tcPr>
          <w:p w:rsidR="00BB5DD1" w:rsidRPr="0028475C" w:rsidRDefault="0046690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639</w:t>
            </w:r>
          </w:p>
        </w:tc>
        <w:tc>
          <w:tcPr>
            <w:tcW w:w="1188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75</w:t>
            </w:r>
          </w:p>
        </w:tc>
        <w:tc>
          <w:tcPr>
            <w:tcW w:w="735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663</w:t>
            </w:r>
          </w:p>
        </w:tc>
        <w:tc>
          <w:tcPr>
            <w:tcW w:w="1132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735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80</w:t>
            </w:r>
          </w:p>
        </w:tc>
      </w:tr>
      <w:tr w:rsidR="00BC2002" w:rsidRPr="0028475C" w:rsidTr="002542E6">
        <w:tc>
          <w:tcPr>
            <w:tcW w:w="1138" w:type="dxa"/>
            <w:vAlign w:val="center"/>
          </w:tcPr>
          <w:p w:rsidR="00BB5DD1" w:rsidRPr="00477E84" w:rsidRDefault="00BB5DD1" w:rsidP="00890A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7E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PG </w:t>
            </w:r>
          </w:p>
        </w:tc>
        <w:tc>
          <w:tcPr>
            <w:tcW w:w="1053" w:type="dxa"/>
          </w:tcPr>
          <w:p w:rsidR="00BB5DD1" w:rsidRPr="0028475C" w:rsidRDefault="0077166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33</w:t>
            </w:r>
          </w:p>
        </w:tc>
        <w:tc>
          <w:tcPr>
            <w:tcW w:w="735" w:type="dxa"/>
          </w:tcPr>
          <w:p w:rsidR="00BB5DD1" w:rsidRPr="00CE4D6F" w:rsidRDefault="0077166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8</w:t>
            </w:r>
            <w:r w:rsidR="00CE4D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9" w:type="dxa"/>
          </w:tcPr>
          <w:p w:rsidR="00BB5DD1" w:rsidRPr="0028475C" w:rsidRDefault="0046690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11</w:t>
            </w:r>
          </w:p>
        </w:tc>
        <w:tc>
          <w:tcPr>
            <w:tcW w:w="807" w:type="dxa"/>
          </w:tcPr>
          <w:p w:rsidR="00BB5DD1" w:rsidRPr="00CE4D6F" w:rsidRDefault="0046690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50</w:t>
            </w:r>
            <w:r w:rsidR="00CE4D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88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72</w:t>
            </w:r>
          </w:p>
        </w:tc>
        <w:tc>
          <w:tcPr>
            <w:tcW w:w="735" w:type="dxa"/>
          </w:tcPr>
          <w:p w:rsidR="00BB5DD1" w:rsidRPr="00CE4D6F" w:rsidRDefault="005D5C9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</w:t>
            </w:r>
            <w:r w:rsidR="00C87181"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8</w:t>
            </w:r>
            <w:r w:rsidR="00CE4D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32" w:type="dxa"/>
          </w:tcPr>
          <w:p w:rsidR="00BB5DD1" w:rsidRPr="0028475C" w:rsidRDefault="002542E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</w:t>
            </w:r>
            <w:r w:rsidR="00C87181"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735" w:type="dxa"/>
          </w:tcPr>
          <w:p w:rsidR="00BB5DD1" w:rsidRPr="00CE4D6F" w:rsidRDefault="002542E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</w:t>
            </w:r>
            <w:r w:rsidR="00C87181"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="00CE4D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BC2002" w:rsidRPr="0028475C" w:rsidTr="002542E6">
        <w:tc>
          <w:tcPr>
            <w:tcW w:w="1138" w:type="dxa"/>
            <w:vAlign w:val="center"/>
          </w:tcPr>
          <w:p w:rsidR="00BB5DD1" w:rsidRPr="00477E84" w:rsidRDefault="00BB5DD1" w:rsidP="00890A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7E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hPG </w:t>
            </w:r>
          </w:p>
        </w:tc>
        <w:tc>
          <w:tcPr>
            <w:tcW w:w="1053" w:type="dxa"/>
          </w:tcPr>
          <w:p w:rsidR="00BB5DD1" w:rsidRPr="0028475C" w:rsidRDefault="0077166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14</w:t>
            </w:r>
          </w:p>
        </w:tc>
        <w:tc>
          <w:tcPr>
            <w:tcW w:w="735" w:type="dxa"/>
          </w:tcPr>
          <w:p w:rsidR="00BB5DD1" w:rsidRPr="0028475C" w:rsidRDefault="0077166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88</w:t>
            </w:r>
          </w:p>
        </w:tc>
        <w:tc>
          <w:tcPr>
            <w:tcW w:w="999" w:type="dxa"/>
          </w:tcPr>
          <w:p w:rsidR="00BB5DD1" w:rsidRPr="0028475C" w:rsidRDefault="0046690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92</w:t>
            </w:r>
          </w:p>
        </w:tc>
        <w:tc>
          <w:tcPr>
            <w:tcW w:w="807" w:type="dxa"/>
          </w:tcPr>
          <w:p w:rsidR="00BB5DD1" w:rsidRPr="0028475C" w:rsidRDefault="0046690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36</w:t>
            </w:r>
          </w:p>
        </w:tc>
        <w:tc>
          <w:tcPr>
            <w:tcW w:w="1188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60</w:t>
            </w:r>
          </w:p>
        </w:tc>
        <w:tc>
          <w:tcPr>
            <w:tcW w:w="735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28</w:t>
            </w:r>
          </w:p>
        </w:tc>
        <w:tc>
          <w:tcPr>
            <w:tcW w:w="1132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41</w:t>
            </w:r>
          </w:p>
        </w:tc>
        <w:tc>
          <w:tcPr>
            <w:tcW w:w="735" w:type="dxa"/>
          </w:tcPr>
          <w:p w:rsidR="00BB5DD1" w:rsidRPr="00CE4D6F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1</w:t>
            </w:r>
            <w:r w:rsidR="00CE4D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BC2002" w:rsidRPr="0028475C" w:rsidTr="002542E6">
        <w:tc>
          <w:tcPr>
            <w:tcW w:w="1138" w:type="dxa"/>
            <w:vAlign w:val="center"/>
          </w:tcPr>
          <w:p w:rsidR="00BB5DD1" w:rsidRPr="00477E84" w:rsidRDefault="00BB5DD1" w:rsidP="00890A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7E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bA</w:t>
            </w:r>
            <w:r w:rsidRPr="00477E8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C</w:t>
            </w:r>
          </w:p>
        </w:tc>
        <w:tc>
          <w:tcPr>
            <w:tcW w:w="1053" w:type="dxa"/>
          </w:tcPr>
          <w:p w:rsidR="00BB5DD1" w:rsidRPr="0028475C" w:rsidRDefault="0077166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735" w:type="dxa"/>
          </w:tcPr>
          <w:p w:rsidR="00BB5DD1" w:rsidRPr="0028475C" w:rsidRDefault="0077166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924</w:t>
            </w:r>
          </w:p>
        </w:tc>
        <w:tc>
          <w:tcPr>
            <w:tcW w:w="999" w:type="dxa"/>
          </w:tcPr>
          <w:p w:rsidR="00BB5DD1" w:rsidRPr="0028475C" w:rsidRDefault="0046690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26</w:t>
            </w:r>
          </w:p>
        </w:tc>
        <w:tc>
          <w:tcPr>
            <w:tcW w:w="807" w:type="dxa"/>
          </w:tcPr>
          <w:p w:rsidR="00BB5DD1" w:rsidRPr="00CE4D6F" w:rsidRDefault="0046690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40</w:t>
            </w:r>
            <w:r w:rsidR="00CE4D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88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65</w:t>
            </w:r>
          </w:p>
        </w:tc>
        <w:tc>
          <w:tcPr>
            <w:tcW w:w="735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6</w:t>
            </w:r>
            <w:r w:rsidR="005D5C9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2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10</w:t>
            </w:r>
          </w:p>
        </w:tc>
        <w:tc>
          <w:tcPr>
            <w:tcW w:w="735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92</w:t>
            </w:r>
          </w:p>
        </w:tc>
      </w:tr>
      <w:tr w:rsidR="00BC2002" w:rsidRPr="0028475C" w:rsidTr="002542E6">
        <w:tc>
          <w:tcPr>
            <w:tcW w:w="1138" w:type="dxa"/>
            <w:vAlign w:val="center"/>
          </w:tcPr>
          <w:p w:rsidR="00BB5DD1" w:rsidRPr="00477E84" w:rsidRDefault="00BB5DD1" w:rsidP="00890A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7E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INS </w:t>
            </w:r>
          </w:p>
        </w:tc>
        <w:tc>
          <w:tcPr>
            <w:tcW w:w="1053" w:type="dxa"/>
          </w:tcPr>
          <w:p w:rsidR="00BB5DD1" w:rsidRPr="0028475C" w:rsidRDefault="0077166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06</w:t>
            </w:r>
          </w:p>
        </w:tc>
        <w:tc>
          <w:tcPr>
            <w:tcW w:w="735" w:type="dxa"/>
          </w:tcPr>
          <w:p w:rsidR="00BB5DD1" w:rsidRPr="0028475C" w:rsidRDefault="0077166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08</w:t>
            </w:r>
          </w:p>
        </w:tc>
        <w:tc>
          <w:tcPr>
            <w:tcW w:w="999" w:type="dxa"/>
          </w:tcPr>
          <w:p w:rsidR="00BB5DD1" w:rsidRPr="0028475C" w:rsidRDefault="0046690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96</w:t>
            </w:r>
          </w:p>
        </w:tc>
        <w:tc>
          <w:tcPr>
            <w:tcW w:w="807" w:type="dxa"/>
          </w:tcPr>
          <w:p w:rsidR="00BB5DD1" w:rsidRPr="00CE4D6F" w:rsidRDefault="0046690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1</w:t>
            </w:r>
            <w:r w:rsidR="00CE4D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88" w:type="dxa"/>
          </w:tcPr>
          <w:p w:rsidR="00BB5DD1" w:rsidRPr="0028475C" w:rsidRDefault="005D5C9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</w:t>
            </w:r>
            <w:r w:rsidR="00C87181"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735" w:type="dxa"/>
          </w:tcPr>
          <w:p w:rsidR="00BB5DD1" w:rsidRPr="00CE4D6F" w:rsidRDefault="005D5C9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</w:t>
            </w:r>
            <w:r w:rsidR="00C87181"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="00CE4D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32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735" w:type="dxa"/>
          </w:tcPr>
          <w:p w:rsidR="00BB5DD1" w:rsidRPr="00CE4D6F" w:rsidRDefault="00C2494D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</w:t>
            </w:r>
            <w:r w:rsidR="00C87181"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CE4D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BC2002" w:rsidRPr="0028475C" w:rsidTr="002542E6">
        <w:tc>
          <w:tcPr>
            <w:tcW w:w="1138" w:type="dxa"/>
            <w:vAlign w:val="center"/>
          </w:tcPr>
          <w:p w:rsidR="00BB5DD1" w:rsidRPr="00477E84" w:rsidRDefault="00BB5DD1" w:rsidP="00890A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7E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A-IR</w:t>
            </w:r>
          </w:p>
        </w:tc>
        <w:tc>
          <w:tcPr>
            <w:tcW w:w="1053" w:type="dxa"/>
          </w:tcPr>
          <w:p w:rsidR="00BB5DD1" w:rsidRPr="0028475C" w:rsidRDefault="0077166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63</w:t>
            </w:r>
          </w:p>
        </w:tc>
        <w:tc>
          <w:tcPr>
            <w:tcW w:w="735" w:type="dxa"/>
          </w:tcPr>
          <w:p w:rsidR="00BB5DD1" w:rsidRPr="0028475C" w:rsidRDefault="0077166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06</w:t>
            </w:r>
          </w:p>
        </w:tc>
        <w:tc>
          <w:tcPr>
            <w:tcW w:w="999" w:type="dxa"/>
          </w:tcPr>
          <w:p w:rsidR="00BB5DD1" w:rsidRPr="0028475C" w:rsidRDefault="0046690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11</w:t>
            </w:r>
          </w:p>
        </w:tc>
        <w:tc>
          <w:tcPr>
            <w:tcW w:w="807" w:type="dxa"/>
          </w:tcPr>
          <w:p w:rsidR="00BB5DD1" w:rsidRPr="00CE4D6F" w:rsidRDefault="0046690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</w:t>
            </w:r>
            <w:r w:rsidR="005D5C9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9</w:t>
            </w:r>
            <w:r w:rsidR="00CE4D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88" w:type="dxa"/>
          </w:tcPr>
          <w:p w:rsidR="00BB5DD1" w:rsidRPr="0028475C" w:rsidRDefault="005D5C9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</w:t>
            </w:r>
            <w:r w:rsidR="00C87181"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35" w:type="dxa"/>
          </w:tcPr>
          <w:p w:rsidR="00BB5DD1" w:rsidRPr="00CE4D6F" w:rsidRDefault="005D5C9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</w:t>
            </w:r>
            <w:r w:rsidR="00C87181"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9</w:t>
            </w:r>
            <w:r w:rsidR="00CE4D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32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38</w:t>
            </w:r>
          </w:p>
        </w:tc>
        <w:tc>
          <w:tcPr>
            <w:tcW w:w="735" w:type="dxa"/>
          </w:tcPr>
          <w:p w:rsidR="00BB5DD1" w:rsidRPr="00CE4D6F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</w:t>
            </w:r>
            <w:r w:rsidR="00C2494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3</w:t>
            </w:r>
            <w:r w:rsidR="00CE4D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BC2002" w:rsidRPr="0028475C" w:rsidTr="002542E6">
        <w:tc>
          <w:tcPr>
            <w:tcW w:w="1138" w:type="dxa"/>
            <w:vAlign w:val="center"/>
          </w:tcPr>
          <w:p w:rsidR="00BB5DD1" w:rsidRPr="00477E84" w:rsidRDefault="00BB5DD1" w:rsidP="00890A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7E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A</w:t>
            </w:r>
            <w:r w:rsidRPr="00477E84">
              <w:rPr>
                <w:rFonts w:ascii="Times New Roman" w:hAnsi="Times New Roman" w:cs="Times New Roman"/>
                <w:szCs w:val="21"/>
              </w:rPr>
              <w:t>-β</w:t>
            </w:r>
          </w:p>
        </w:tc>
        <w:tc>
          <w:tcPr>
            <w:tcW w:w="1053" w:type="dxa"/>
          </w:tcPr>
          <w:p w:rsidR="00BB5DD1" w:rsidRPr="0028475C" w:rsidRDefault="0046690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="0077166B"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99</w:t>
            </w:r>
          </w:p>
        </w:tc>
        <w:tc>
          <w:tcPr>
            <w:tcW w:w="735" w:type="dxa"/>
          </w:tcPr>
          <w:p w:rsidR="00BB5DD1" w:rsidRPr="0028475C" w:rsidRDefault="0077166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999" w:type="dxa"/>
          </w:tcPr>
          <w:p w:rsidR="00BB5DD1" w:rsidRPr="0028475C" w:rsidRDefault="0046690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37</w:t>
            </w:r>
          </w:p>
        </w:tc>
        <w:tc>
          <w:tcPr>
            <w:tcW w:w="807" w:type="dxa"/>
          </w:tcPr>
          <w:p w:rsidR="00BB5DD1" w:rsidRPr="0028475C" w:rsidRDefault="005D5C9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5</w:t>
            </w:r>
            <w:r w:rsidR="00466909"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88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189</w:t>
            </w:r>
          </w:p>
        </w:tc>
        <w:tc>
          <w:tcPr>
            <w:tcW w:w="735" w:type="dxa"/>
          </w:tcPr>
          <w:p w:rsidR="00BB5DD1" w:rsidRPr="00CE4D6F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</w:t>
            </w:r>
            <w:r w:rsidR="00C2494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7</w:t>
            </w:r>
            <w:r w:rsidR="00CE4D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32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273</w:t>
            </w:r>
          </w:p>
        </w:tc>
        <w:tc>
          <w:tcPr>
            <w:tcW w:w="735" w:type="dxa"/>
          </w:tcPr>
          <w:p w:rsidR="00BB5DD1" w:rsidRPr="00CE4D6F" w:rsidRDefault="00C2494D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</w:t>
            </w:r>
            <w:r w:rsidR="00C87181"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 w:rsidR="00CE4D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BC2002" w:rsidRPr="0028475C" w:rsidTr="002542E6">
        <w:tc>
          <w:tcPr>
            <w:tcW w:w="1138" w:type="dxa"/>
            <w:vAlign w:val="center"/>
          </w:tcPr>
          <w:p w:rsidR="00BB5DD1" w:rsidRPr="00477E84" w:rsidRDefault="00BB5DD1" w:rsidP="00890A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7E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e</w:t>
            </w:r>
          </w:p>
        </w:tc>
        <w:tc>
          <w:tcPr>
            <w:tcW w:w="1053" w:type="dxa"/>
          </w:tcPr>
          <w:p w:rsidR="00BB5DD1" w:rsidRPr="0028475C" w:rsidRDefault="0077166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01</w:t>
            </w:r>
          </w:p>
        </w:tc>
        <w:tc>
          <w:tcPr>
            <w:tcW w:w="735" w:type="dxa"/>
          </w:tcPr>
          <w:p w:rsidR="00BB5DD1" w:rsidRPr="0028475C" w:rsidRDefault="0077166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999" w:type="dxa"/>
          </w:tcPr>
          <w:p w:rsidR="00BB5DD1" w:rsidRPr="0028475C" w:rsidRDefault="0046690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807" w:type="dxa"/>
          </w:tcPr>
          <w:p w:rsidR="00BB5DD1" w:rsidRPr="0028475C" w:rsidRDefault="0046690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92</w:t>
            </w:r>
          </w:p>
        </w:tc>
        <w:tc>
          <w:tcPr>
            <w:tcW w:w="1188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93</w:t>
            </w:r>
          </w:p>
        </w:tc>
        <w:tc>
          <w:tcPr>
            <w:tcW w:w="735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59</w:t>
            </w:r>
          </w:p>
        </w:tc>
        <w:tc>
          <w:tcPr>
            <w:tcW w:w="1132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08</w:t>
            </w:r>
          </w:p>
        </w:tc>
        <w:tc>
          <w:tcPr>
            <w:tcW w:w="735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09</w:t>
            </w:r>
          </w:p>
        </w:tc>
      </w:tr>
      <w:tr w:rsidR="00BC2002" w:rsidRPr="0028475C" w:rsidTr="002542E6">
        <w:tc>
          <w:tcPr>
            <w:tcW w:w="1138" w:type="dxa"/>
            <w:vAlign w:val="center"/>
          </w:tcPr>
          <w:p w:rsidR="00BB5DD1" w:rsidRPr="00477E84" w:rsidRDefault="00BB5DD1" w:rsidP="00890A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7E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DL-c</w:t>
            </w:r>
          </w:p>
        </w:tc>
        <w:tc>
          <w:tcPr>
            <w:tcW w:w="1053" w:type="dxa"/>
          </w:tcPr>
          <w:p w:rsidR="00BB5DD1" w:rsidRPr="0028475C" w:rsidRDefault="0077166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219</w:t>
            </w:r>
          </w:p>
        </w:tc>
        <w:tc>
          <w:tcPr>
            <w:tcW w:w="735" w:type="dxa"/>
          </w:tcPr>
          <w:p w:rsidR="00BB5DD1" w:rsidRPr="0028475C" w:rsidRDefault="0077166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81</w:t>
            </w:r>
          </w:p>
        </w:tc>
        <w:tc>
          <w:tcPr>
            <w:tcW w:w="999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61</w:t>
            </w:r>
          </w:p>
        </w:tc>
        <w:tc>
          <w:tcPr>
            <w:tcW w:w="807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09</w:t>
            </w:r>
          </w:p>
        </w:tc>
        <w:tc>
          <w:tcPr>
            <w:tcW w:w="1188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06</w:t>
            </w:r>
          </w:p>
        </w:tc>
        <w:tc>
          <w:tcPr>
            <w:tcW w:w="735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972</w:t>
            </w:r>
          </w:p>
        </w:tc>
        <w:tc>
          <w:tcPr>
            <w:tcW w:w="1132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21</w:t>
            </w:r>
          </w:p>
        </w:tc>
        <w:tc>
          <w:tcPr>
            <w:tcW w:w="735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98</w:t>
            </w:r>
          </w:p>
        </w:tc>
      </w:tr>
      <w:tr w:rsidR="00BC2002" w:rsidRPr="0028475C" w:rsidTr="002542E6">
        <w:tc>
          <w:tcPr>
            <w:tcW w:w="1138" w:type="dxa"/>
            <w:vAlign w:val="center"/>
          </w:tcPr>
          <w:p w:rsidR="00BB5DD1" w:rsidRPr="00477E84" w:rsidRDefault="00BB5DD1" w:rsidP="00890A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7E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DL-c</w:t>
            </w:r>
          </w:p>
        </w:tc>
        <w:tc>
          <w:tcPr>
            <w:tcW w:w="1053" w:type="dxa"/>
          </w:tcPr>
          <w:p w:rsidR="00BB5DD1" w:rsidRPr="0028475C" w:rsidRDefault="0077166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86</w:t>
            </w:r>
          </w:p>
        </w:tc>
        <w:tc>
          <w:tcPr>
            <w:tcW w:w="735" w:type="dxa"/>
          </w:tcPr>
          <w:p w:rsidR="00BB5DD1" w:rsidRPr="0028475C" w:rsidRDefault="0077166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604</w:t>
            </w:r>
          </w:p>
        </w:tc>
        <w:tc>
          <w:tcPr>
            <w:tcW w:w="999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807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48</w:t>
            </w:r>
          </w:p>
        </w:tc>
        <w:tc>
          <w:tcPr>
            <w:tcW w:w="1188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735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85</w:t>
            </w:r>
          </w:p>
        </w:tc>
        <w:tc>
          <w:tcPr>
            <w:tcW w:w="1132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14</w:t>
            </w:r>
          </w:p>
        </w:tc>
        <w:tc>
          <w:tcPr>
            <w:tcW w:w="735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85</w:t>
            </w:r>
          </w:p>
        </w:tc>
      </w:tr>
      <w:tr w:rsidR="00BC2002" w:rsidRPr="0028475C" w:rsidTr="002542E6">
        <w:tc>
          <w:tcPr>
            <w:tcW w:w="1138" w:type="dxa"/>
            <w:vAlign w:val="center"/>
          </w:tcPr>
          <w:p w:rsidR="00BB5DD1" w:rsidRPr="00477E84" w:rsidRDefault="00BB5DD1" w:rsidP="00890A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7E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1053" w:type="dxa"/>
          </w:tcPr>
          <w:p w:rsidR="00BB5DD1" w:rsidRPr="0028475C" w:rsidRDefault="0077166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735" w:type="dxa"/>
          </w:tcPr>
          <w:p w:rsidR="00BB5DD1" w:rsidRPr="0028475C" w:rsidRDefault="0077166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56</w:t>
            </w:r>
          </w:p>
        </w:tc>
        <w:tc>
          <w:tcPr>
            <w:tcW w:w="999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04</w:t>
            </w:r>
          </w:p>
        </w:tc>
        <w:tc>
          <w:tcPr>
            <w:tcW w:w="807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24</w:t>
            </w:r>
          </w:p>
        </w:tc>
        <w:tc>
          <w:tcPr>
            <w:tcW w:w="1188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735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80</w:t>
            </w:r>
          </w:p>
        </w:tc>
        <w:tc>
          <w:tcPr>
            <w:tcW w:w="1132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51</w:t>
            </w:r>
          </w:p>
        </w:tc>
        <w:tc>
          <w:tcPr>
            <w:tcW w:w="735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51</w:t>
            </w:r>
          </w:p>
        </w:tc>
      </w:tr>
      <w:tr w:rsidR="00BC2002" w:rsidRPr="0028475C" w:rsidTr="002542E6">
        <w:tc>
          <w:tcPr>
            <w:tcW w:w="1138" w:type="dxa"/>
            <w:vAlign w:val="center"/>
          </w:tcPr>
          <w:p w:rsidR="00BB5DD1" w:rsidRPr="00477E84" w:rsidRDefault="00BB5DD1" w:rsidP="00890A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7E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</w:t>
            </w:r>
          </w:p>
        </w:tc>
        <w:tc>
          <w:tcPr>
            <w:tcW w:w="1053" w:type="dxa"/>
          </w:tcPr>
          <w:p w:rsidR="00BB5DD1" w:rsidRPr="0028475C" w:rsidRDefault="0077166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32</w:t>
            </w:r>
          </w:p>
        </w:tc>
        <w:tc>
          <w:tcPr>
            <w:tcW w:w="735" w:type="dxa"/>
          </w:tcPr>
          <w:p w:rsidR="00BB5DD1" w:rsidRPr="00CE4D6F" w:rsidRDefault="0077166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9</w:t>
            </w:r>
            <w:r w:rsidR="00CE4D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9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13</w:t>
            </w:r>
          </w:p>
        </w:tc>
        <w:tc>
          <w:tcPr>
            <w:tcW w:w="807" w:type="dxa"/>
          </w:tcPr>
          <w:p w:rsidR="00BB5DD1" w:rsidRPr="00CE4D6F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8</w:t>
            </w:r>
            <w:r w:rsidR="00CE4D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88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91</w:t>
            </w:r>
          </w:p>
        </w:tc>
        <w:tc>
          <w:tcPr>
            <w:tcW w:w="735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63</w:t>
            </w:r>
          </w:p>
        </w:tc>
        <w:tc>
          <w:tcPr>
            <w:tcW w:w="1132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11</w:t>
            </w:r>
          </w:p>
        </w:tc>
        <w:tc>
          <w:tcPr>
            <w:tcW w:w="735" w:type="dxa"/>
          </w:tcPr>
          <w:p w:rsidR="00BB5DD1" w:rsidRPr="0028475C" w:rsidRDefault="00C8718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95</w:t>
            </w:r>
          </w:p>
        </w:tc>
      </w:tr>
      <w:tr w:rsidR="00BC2002" w:rsidRPr="0028475C" w:rsidTr="002542E6">
        <w:tc>
          <w:tcPr>
            <w:tcW w:w="1138" w:type="dxa"/>
            <w:tcBorders>
              <w:bottom w:val="single" w:sz="12" w:space="0" w:color="000000" w:themeColor="text1"/>
            </w:tcBorders>
            <w:vAlign w:val="center"/>
          </w:tcPr>
          <w:p w:rsidR="00BB5DD1" w:rsidRPr="00477E84" w:rsidRDefault="00BB5DD1" w:rsidP="00890A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7E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-6</w:t>
            </w:r>
          </w:p>
        </w:tc>
        <w:tc>
          <w:tcPr>
            <w:tcW w:w="1053" w:type="dxa"/>
            <w:tcBorders>
              <w:bottom w:val="single" w:sz="12" w:space="0" w:color="000000" w:themeColor="text1"/>
            </w:tcBorders>
          </w:tcPr>
          <w:p w:rsidR="00BB5DD1" w:rsidRPr="0028475C" w:rsidRDefault="005D5C9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</w:t>
            </w:r>
            <w:r w:rsidR="0077166B"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35" w:type="dxa"/>
            <w:tcBorders>
              <w:bottom w:val="single" w:sz="12" w:space="0" w:color="000000" w:themeColor="text1"/>
            </w:tcBorders>
          </w:tcPr>
          <w:p w:rsidR="00BB5DD1" w:rsidRPr="00CE4D6F" w:rsidRDefault="005D5C9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4</w:t>
            </w:r>
            <w:r w:rsidR="00466909"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CE4D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9" w:type="dxa"/>
            <w:tcBorders>
              <w:bottom w:val="single" w:sz="12" w:space="0" w:color="000000" w:themeColor="text1"/>
            </w:tcBorders>
          </w:tcPr>
          <w:p w:rsidR="00BB5DD1" w:rsidRPr="0028475C" w:rsidRDefault="005D5C9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0</w:t>
            </w:r>
            <w:r w:rsidR="00C87181"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07" w:type="dxa"/>
            <w:tcBorders>
              <w:bottom w:val="single" w:sz="12" w:space="0" w:color="000000" w:themeColor="text1"/>
            </w:tcBorders>
          </w:tcPr>
          <w:p w:rsidR="00BB5DD1" w:rsidRPr="00CE4D6F" w:rsidRDefault="005D5C9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7</w:t>
            </w:r>
            <w:r w:rsidR="00CE4D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88" w:type="dxa"/>
            <w:tcBorders>
              <w:bottom w:val="single" w:sz="12" w:space="0" w:color="000000" w:themeColor="text1"/>
            </w:tcBorders>
          </w:tcPr>
          <w:p w:rsidR="00BB5DD1" w:rsidRPr="0028475C" w:rsidRDefault="00423FDE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6</w:t>
            </w:r>
            <w:r w:rsidR="00C2494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C87181"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35" w:type="dxa"/>
            <w:tcBorders>
              <w:bottom w:val="single" w:sz="12" w:space="0" w:color="000000" w:themeColor="text1"/>
            </w:tcBorders>
          </w:tcPr>
          <w:p w:rsidR="00BB5DD1" w:rsidRPr="00CE4D6F" w:rsidRDefault="00423FDE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8</w:t>
            </w:r>
            <w:r w:rsidR="00CE4D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32" w:type="dxa"/>
            <w:tcBorders>
              <w:bottom w:val="single" w:sz="12" w:space="0" w:color="000000" w:themeColor="text1"/>
            </w:tcBorders>
          </w:tcPr>
          <w:p w:rsidR="00BB5DD1" w:rsidRPr="0028475C" w:rsidRDefault="00423FDE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</w:t>
            </w:r>
            <w:r w:rsidR="00C87181"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735" w:type="dxa"/>
            <w:tcBorders>
              <w:bottom w:val="single" w:sz="12" w:space="0" w:color="000000" w:themeColor="text1"/>
            </w:tcBorders>
          </w:tcPr>
          <w:p w:rsidR="00BB5DD1" w:rsidRPr="00CE4D6F" w:rsidRDefault="00423FDE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</w:t>
            </w:r>
            <w:r w:rsidR="00C87181" w:rsidRPr="002847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 w:rsidR="00CE4D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</w:tbl>
    <w:p w:rsidR="00BB5DD1" w:rsidRPr="00CE4D6F" w:rsidRDefault="00CE4D6F">
      <w:r w:rsidRPr="00477E84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NGT, normal glucose tolerance; T2DM, type 2 diabetes mellitus; NW, normal weight; OB, obesity; BMI, body mass index; Wc, waist circumference; WHR, waist hip ratio; SBP, systolic blood pressure; DBP, diastolic blood pressure; FPG, fasting plasma glucose; 2hPG, </w:t>
      </w:r>
      <w:bookmarkStart w:id="4" w:name="OLE_LINK24"/>
      <w:bookmarkStart w:id="5" w:name="OLE_LINK25"/>
      <w:r w:rsidRPr="00477E84">
        <w:rPr>
          <w:rFonts w:ascii="Times New Roman" w:eastAsia="宋体" w:hAnsi="Times New Roman" w:cs="Times New Roman"/>
          <w:color w:val="000000"/>
          <w:kern w:val="0"/>
          <w:szCs w:val="21"/>
        </w:rPr>
        <w:t>2 hours postchallenge plasma glucose</w:t>
      </w:r>
      <w:bookmarkEnd w:id="4"/>
      <w:bookmarkEnd w:id="5"/>
      <w:r w:rsidRPr="00477E84">
        <w:rPr>
          <w:rFonts w:ascii="Times New Roman" w:eastAsia="宋体" w:hAnsi="Times New Roman" w:cs="Times New Roman"/>
          <w:color w:val="000000"/>
          <w:kern w:val="0"/>
          <w:szCs w:val="21"/>
        </w:rPr>
        <w:t>; HbA</w:t>
      </w:r>
      <w:r w:rsidRPr="00477E84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1C</w:t>
      </w:r>
      <w:r w:rsidRPr="00477E84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glycated hemoglobin ; FINS, fasting serum insulin; HOMA-IR, Homeostasis Model Assessment for insulin resistance; HOMA-β, Homeostasis Model Assessment for beta-cell function; TC, total cholesterol; TG, triglyceride; HDL-c, high-density lipoprotein-cholesterol; LDL-c, low-density lipoprotein-cholesterol; IL-6, </w:t>
      </w:r>
      <w:r w:rsidRPr="00477E84">
        <w:rPr>
          <w:rFonts w:ascii="Times New Roman" w:hAnsi="Times New Roman" w:cs="Times New Roman"/>
          <w:szCs w:val="21"/>
        </w:rPr>
        <w:t>interleukin- 6</w:t>
      </w:r>
      <w:r w:rsidRPr="00477E84">
        <w:rPr>
          <w:rFonts w:ascii="Times New Roman" w:eastAsia="宋体" w:hAnsi="Times New Roman" w:cs="Times New Roman"/>
          <w:color w:val="000000"/>
          <w:kern w:val="0"/>
          <w:szCs w:val="21"/>
        </w:rPr>
        <w:t>.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vertAlign w:val="superscript"/>
        </w:rPr>
        <w:t>*</w:t>
      </w:r>
      <w:r w:rsidRPr="00CE4D6F">
        <w:rPr>
          <w:rFonts w:ascii="Times New Roman" w:eastAsia="宋体" w:hAnsi="Times New Roman" w:cs="Times New Roman" w:hint="eastAsia"/>
          <w:i/>
          <w:color w:val="000000"/>
          <w:kern w:val="0"/>
          <w:szCs w:val="21"/>
        </w:rPr>
        <w:t xml:space="preserve">P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&lt; 0.05,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vertAlign w:val="superscript"/>
        </w:rPr>
        <w:t>**</w:t>
      </w:r>
      <w:r w:rsidRPr="00CE4D6F">
        <w:rPr>
          <w:rFonts w:ascii="Times New Roman" w:eastAsia="宋体" w:hAnsi="Times New Roman" w:cs="Times New Roman" w:hint="eastAsia"/>
          <w:i/>
          <w:color w:val="000000"/>
          <w:kern w:val="0"/>
          <w:szCs w:val="21"/>
        </w:rPr>
        <w:t>P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&lt; 0.01.</w:t>
      </w:r>
    </w:p>
    <w:sectPr w:rsidR="00BB5DD1" w:rsidRPr="00CE4D6F" w:rsidSect="00E321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178E2" w:rsidRDefault="00D178E2" w:rsidP="00BB5DD1">
      <w:r>
        <w:separator/>
      </w:r>
    </w:p>
  </w:endnote>
  <w:endnote w:type="continuationSeparator" w:id="1">
    <w:p w:rsidR="00D178E2" w:rsidRDefault="00D178E2" w:rsidP="00BB5D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178E2" w:rsidRDefault="00D178E2" w:rsidP="00BB5DD1">
      <w:r>
        <w:separator/>
      </w:r>
    </w:p>
  </w:footnote>
  <w:footnote w:type="continuationSeparator" w:id="1">
    <w:p w:rsidR="00D178E2" w:rsidRDefault="00D178E2" w:rsidP="00BB5DD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B5DD1"/>
    <w:rsid w:val="002542E6"/>
    <w:rsid w:val="0028475C"/>
    <w:rsid w:val="00423FDE"/>
    <w:rsid w:val="00466909"/>
    <w:rsid w:val="004E0A75"/>
    <w:rsid w:val="005D5C94"/>
    <w:rsid w:val="0077166B"/>
    <w:rsid w:val="0079228B"/>
    <w:rsid w:val="00A52BEC"/>
    <w:rsid w:val="00B01167"/>
    <w:rsid w:val="00BB5DD1"/>
    <w:rsid w:val="00BC2002"/>
    <w:rsid w:val="00C2494D"/>
    <w:rsid w:val="00C87181"/>
    <w:rsid w:val="00CE4D6F"/>
    <w:rsid w:val="00D178E2"/>
    <w:rsid w:val="00E321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21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B5D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B5DD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B5D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B5DD1"/>
    <w:rPr>
      <w:sz w:val="18"/>
      <w:szCs w:val="18"/>
    </w:rPr>
  </w:style>
  <w:style w:type="table" w:styleId="a5">
    <w:name w:val="Table Grid"/>
    <w:basedOn w:val="a1"/>
    <w:uiPriority w:val="59"/>
    <w:rsid w:val="00BB5DD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277</Words>
  <Characters>1581</Characters>
  <Application>Microsoft Office Word</Application>
  <DocSecurity>0</DocSecurity>
  <Lines>13</Lines>
  <Paragraphs>3</Paragraphs>
  <ScaleCrop>false</ScaleCrop>
  <Company>Microsoft</Company>
  <LinksUpToDate>false</LinksUpToDate>
  <CharactersWithSpaces>1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微软中国</cp:lastModifiedBy>
  <cp:revision>5</cp:revision>
  <dcterms:created xsi:type="dcterms:W3CDTF">2015-05-19T02:17:00Z</dcterms:created>
  <dcterms:modified xsi:type="dcterms:W3CDTF">2015-05-29T13:29:00Z</dcterms:modified>
</cp:coreProperties>
</file>